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49E" w:rsidRPr="00EB223F" w:rsidRDefault="00D80636" w:rsidP="0003649E">
      <w:pPr>
        <w:spacing w:line="360" w:lineRule="auto"/>
        <w:rPr>
          <w:rFonts w:ascii="Times New Roman" w:hAnsi="Times New Roman" w:cs="Times New Roman"/>
          <w:sz w:val="22"/>
        </w:rPr>
      </w:pPr>
      <w:r w:rsidRPr="006B6727">
        <w:rPr>
          <w:rFonts w:ascii="Times New Roman" w:hAnsi="Times New Roman" w:cs="Times New Roman"/>
          <w:b/>
          <w:sz w:val="22"/>
        </w:rPr>
        <w:t xml:space="preserve">Table </w:t>
      </w:r>
      <w:r w:rsidR="00874637" w:rsidRPr="006B6727">
        <w:rPr>
          <w:rFonts w:ascii="Times New Roman" w:hAnsi="Times New Roman" w:cs="Times New Roman"/>
          <w:b/>
          <w:sz w:val="22"/>
        </w:rPr>
        <w:t>S1</w:t>
      </w:r>
      <w:r w:rsidR="0003649E" w:rsidRPr="0003649E">
        <w:rPr>
          <w:rFonts w:ascii="Times New Roman" w:hAnsi="Times New Roman" w:cs="Times New Roman"/>
          <w:sz w:val="22"/>
        </w:rPr>
        <w:t xml:space="preserve"> </w:t>
      </w:r>
      <w:r w:rsidR="0003649E" w:rsidRPr="00EB223F">
        <w:rPr>
          <w:rFonts w:ascii="Times New Roman" w:hAnsi="Times New Roman" w:cs="Times New Roman"/>
          <w:sz w:val="22"/>
        </w:rPr>
        <w:t>Eighty-eight entries composing the GWAS germplasm panel along with their origin, MFVW and WT grad</w:t>
      </w:r>
      <w:r w:rsidR="00A41B62">
        <w:rPr>
          <w:rFonts w:ascii="Times New Roman" w:hAnsi="Times New Roman" w:cs="Times New Roman"/>
          <w:sz w:val="22"/>
        </w:rPr>
        <w:t>es in the three pot experi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2"/>
        <w:gridCol w:w="2164"/>
        <w:gridCol w:w="941"/>
        <w:gridCol w:w="1460"/>
        <w:gridCol w:w="881"/>
        <w:gridCol w:w="1002"/>
        <w:gridCol w:w="881"/>
        <w:gridCol w:w="766"/>
        <w:gridCol w:w="899"/>
      </w:tblGrid>
      <w:tr w:rsidR="00D80636" w:rsidRPr="006B6727" w:rsidTr="00001F16">
        <w:trPr>
          <w:trHeight w:val="330"/>
        </w:trPr>
        <w:tc>
          <w:tcPr>
            <w:tcW w:w="386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36" w:rsidRPr="006B6727" w:rsidRDefault="00D80636" w:rsidP="00D80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ode</w:t>
            </w:r>
          </w:p>
        </w:tc>
        <w:tc>
          <w:tcPr>
            <w:tcW w:w="1110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36" w:rsidRPr="006B6727" w:rsidRDefault="00D80636" w:rsidP="00D80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Accessions</w:t>
            </w:r>
          </w:p>
        </w:tc>
        <w:tc>
          <w:tcPr>
            <w:tcW w:w="483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36" w:rsidRPr="006B6727" w:rsidRDefault="00D80636" w:rsidP="00D80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749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36" w:rsidRPr="006B6727" w:rsidRDefault="00D80636" w:rsidP="00D80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Origin</w:t>
            </w:r>
          </w:p>
        </w:tc>
        <w:tc>
          <w:tcPr>
            <w:tcW w:w="1811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36" w:rsidRPr="006B6727" w:rsidRDefault="00D80636" w:rsidP="00D80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VW</w:t>
            </w:r>
            <w:r w:rsidR="00001F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01F16" w:rsidRPr="00001F1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61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36" w:rsidRPr="006B6727" w:rsidRDefault="00D80636" w:rsidP="00D806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Grade</w:t>
            </w:r>
            <w:r w:rsidR="00001F1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001F16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D80636" w:rsidRPr="006B6727" w:rsidTr="00001F16">
        <w:trPr>
          <w:trHeight w:val="315"/>
        </w:trPr>
        <w:tc>
          <w:tcPr>
            <w:tcW w:w="386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80636" w:rsidRPr="006B6727" w:rsidRDefault="00D80636" w:rsidP="00D80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10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80636" w:rsidRPr="006B6727" w:rsidRDefault="00D80636" w:rsidP="00D80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83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80636" w:rsidRPr="006B6727" w:rsidRDefault="00D80636" w:rsidP="00D80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49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80636" w:rsidRPr="006B6727" w:rsidRDefault="00D80636" w:rsidP="00D80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636" w:rsidRPr="006B6727" w:rsidRDefault="00001F16" w:rsidP="00001F1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.1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636" w:rsidRPr="006B6727" w:rsidRDefault="00D80636" w:rsidP="00D80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01F1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P.2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636" w:rsidRPr="006B6727" w:rsidRDefault="00001F16" w:rsidP="00D806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.3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636" w:rsidRPr="006B6727" w:rsidRDefault="006B6727" w:rsidP="006B6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461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80636" w:rsidRPr="006B6727" w:rsidRDefault="00D80636" w:rsidP="00D806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fx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b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j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ingyu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Ⅰ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h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Youxia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fm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d0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fq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inghai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x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Autumn Yellow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d0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az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The Wood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hunf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a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d0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av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Guangju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g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iuyuehua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q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atouhua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Ⅳ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ar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Xiwang Zhigua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Ⅰ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hb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lassic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w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injingji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Ⅰ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uixi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f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arm lan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ac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Lasting Viole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4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g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Xiufang Yu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b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Monthly Yellow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h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Anna Gree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u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Huangqieju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bf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Golde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isbu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f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bh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Grand Whit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C06A1B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Ⅳ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hd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Grand Rose.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2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Ⅳ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bx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hj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azzle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hg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ap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Redd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bj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Xiaoli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5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Ⅰ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h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Huoy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Ⅰ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fb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tatesm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g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Feeling Whit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7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bd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Frogg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Ⅳ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bm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aym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am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gj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Puma whit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Ⅳ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fg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4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a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Mundial Improved.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Ⅳ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b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Finch.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r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Puma Sunn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Ⅴ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fc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unn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a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Pinwhee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f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Albert Heij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z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aymark Cream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outh Kore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k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Isis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outh Kore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hc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6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hm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Vyking dark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7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fv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7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Ⅳ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aj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7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bu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Winter Whit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Ⅰ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gi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b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8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ax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ummer pink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2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Ⅴ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h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9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9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gv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g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m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9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4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Ⅰ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q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t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0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p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1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Ⅳ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Winmbledo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y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Monalis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Ⅴ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1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2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gk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1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Ⅳ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k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Zembla Sunn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2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q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elilah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Ⅰ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bg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Marimo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au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amos Dark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fr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No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4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g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Wimbledo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y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King Fisher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y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14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d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14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fz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Red Ping-po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9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fp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Qx15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Monalis Cream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Ⅳ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v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Monalisa Curran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Euro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Ⅳ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v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Nannong Feizi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fh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Nannong Gongxu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d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Nannong Hongfeng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2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gx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Nannong Hongxi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5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dc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Nannong Jingua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4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7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C06A1B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Ⅲ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Nannong Xuefeng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5 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7 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Ⅰ</w:t>
            </w:r>
          </w:p>
        </w:tc>
      </w:tr>
      <w:tr w:rsidR="00001F16" w:rsidRPr="006B6727" w:rsidTr="00001F16">
        <w:trPr>
          <w:trHeight w:val="300"/>
        </w:trPr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s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Nannong Zichun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Spray</w:t>
            </w:r>
          </w:p>
        </w:tc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01F16" w:rsidRPr="006B6727" w:rsidRDefault="00001F16" w:rsidP="00001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B6727">
              <w:rPr>
                <w:rFonts w:ascii="Times New Roman" w:eastAsia="宋体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4 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1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01F16" w:rsidRDefault="00001F16" w:rsidP="00001F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1F16" w:rsidRPr="006B6727" w:rsidRDefault="00001F16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  <w:r w:rsidRPr="006B6727">
              <w:rPr>
                <w:rFonts w:ascii="宋体" w:eastAsia="宋体" w:hAnsi="宋体" w:cs="宋体" w:hint="eastAsia"/>
                <w:color w:val="333333"/>
                <w:sz w:val="22"/>
              </w:rPr>
              <w:t>Ⅱ</w:t>
            </w:r>
          </w:p>
        </w:tc>
      </w:tr>
    </w:tbl>
    <w:p w:rsidR="0003649E" w:rsidRPr="00EB223F" w:rsidRDefault="0003649E" w:rsidP="0003649E">
      <w:pPr>
        <w:rPr>
          <w:rFonts w:ascii="Times New Roman" w:hAnsi="Times New Roman" w:cs="Times New Roman"/>
          <w:sz w:val="22"/>
        </w:rPr>
      </w:pPr>
      <w:r w:rsidRPr="00EB223F">
        <w:rPr>
          <w:rFonts w:ascii="Times New Roman" w:hAnsi="Times New Roman" w:cs="Times New Roman"/>
          <w:sz w:val="22"/>
          <w:vertAlign w:val="superscript"/>
        </w:rPr>
        <w:t xml:space="preserve">a </w:t>
      </w:r>
      <w:r w:rsidRPr="00EB223F">
        <w:rPr>
          <w:rFonts w:ascii="Times New Roman" w:hAnsi="Times New Roman" w:cs="Times New Roman"/>
          <w:sz w:val="22"/>
        </w:rPr>
        <w:t>Data for EXP.1 and EXP.2 were reported in our previous study (Su et al.</w:t>
      </w:r>
      <w:r w:rsidR="00715BBC">
        <w:rPr>
          <w:rFonts w:ascii="Times New Roman" w:hAnsi="Times New Roman" w:cs="Times New Roman"/>
          <w:sz w:val="22"/>
        </w:rPr>
        <w:t>,</w:t>
      </w:r>
      <w:bookmarkStart w:id="0" w:name="_GoBack"/>
      <w:bookmarkEnd w:id="0"/>
      <w:r w:rsidRPr="00EB223F">
        <w:rPr>
          <w:rFonts w:ascii="Times New Roman" w:hAnsi="Times New Roman" w:cs="Times New Roman"/>
          <w:sz w:val="22"/>
        </w:rPr>
        <w:t xml:space="preserve"> 2016a);</w:t>
      </w:r>
    </w:p>
    <w:p w:rsidR="0003649E" w:rsidRPr="00EB223F" w:rsidRDefault="0003649E" w:rsidP="0003649E">
      <w:pPr>
        <w:spacing w:line="300" w:lineRule="exact"/>
        <w:rPr>
          <w:rFonts w:ascii="Times New Roman" w:eastAsia="Asap" w:hAnsi="Times New Roman" w:cs="Times New Roman"/>
          <w:sz w:val="22"/>
        </w:rPr>
      </w:pPr>
      <w:r w:rsidRPr="00EB223F">
        <w:rPr>
          <w:rFonts w:ascii="Times New Roman" w:hAnsi="Times New Roman" w:cs="Times New Roman"/>
          <w:sz w:val="22"/>
          <w:vertAlign w:val="superscript"/>
        </w:rPr>
        <w:t>b</w:t>
      </w:r>
      <w:r w:rsidR="00A41B62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EB223F">
        <w:rPr>
          <w:rFonts w:ascii="Times New Roman" w:eastAsia="Asap" w:hAnsi="Times New Roman" w:cs="Times New Roman"/>
          <w:sz w:val="22"/>
        </w:rPr>
        <w:t>I highly tolerant, MFVW &gt; 0.80; II tolerant, 0.60 &lt; MFVW ≤ 0.8; III</w:t>
      </w:r>
      <w:r w:rsidRPr="00EB223F">
        <w:rPr>
          <w:rFonts w:ascii="Times New Roman" w:hAnsi="Times New Roman" w:cs="Times New Roman"/>
          <w:color w:val="333333"/>
          <w:sz w:val="22"/>
        </w:rPr>
        <w:t xml:space="preserve"> </w:t>
      </w:r>
      <w:r w:rsidRPr="00EB223F">
        <w:rPr>
          <w:rFonts w:ascii="Times New Roman" w:eastAsia="Asap" w:hAnsi="Times New Roman" w:cs="Times New Roman"/>
          <w:sz w:val="22"/>
        </w:rPr>
        <w:t>moderately tolerant, 0.40 &lt; MFVW ≤ 0.60; IV</w:t>
      </w:r>
      <w:r w:rsidRPr="00EB223F">
        <w:rPr>
          <w:rFonts w:ascii="Times New Roman" w:hAnsi="Times New Roman" w:cs="Times New Roman"/>
          <w:color w:val="333333"/>
          <w:sz w:val="22"/>
        </w:rPr>
        <w:t xml:space="preserve"> </w:t>
      </w:r>
      <w:r w:rsidRPr="00EB223F">
        <w:rPr>
          <w:rFonts w:ascii="Times New Roman" w:eastAsia="Asap" w:hAnsi="Times New Roman" w:cs="Times New Roman"/>
          <w:sz w:val="22"/>
        </w:rPr>
        <w:t>susceptible, 0.20 &lt; MFVW ≤ 0.4; and V</w:t>
      </w:r>
      <w:r w:rsidRPr="00EB223F">
        <w:rPr>
          <w:rFonts w:ascii="Times New Roman" w:hAnsi="Times New Roman" w:cs="Times New Roman"/>
          <w:color w:val="333333"/>
          <w:sz w:val="22"/>
        </w:rPr>
        <w:t xml:space="preserve"> </w:t>
      </w:r>
      <w:r w:rsidRPr="00EB223F">
        <w:rPr>
          <w:rFonts w:ascii="Times New Roman" w:eastAsia="Asap" w:hAnsi="Times New Roman" w:cs="Times New Roman"/>
          <w:sz w:val="22"/>
        </w:rPr>
        <w:t>highly susceptible, MFVW ≤ 0.2.</w:t>
      </w:r>
    </w:p>
    <w:p w:rsidR="00C06A1B" w:rsidRPr="0003649E" w:rsidRDefault="00C06A1B" w:rsidP="00C06A1B">
      <w:pPr>
        <w:rPr>
          <w:rFonts w:ascii="Times New Roman" w:hAnsi="Times New Roman" w:cs="Times New Roman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746"/>
      </w:tblGrid>
      <w:tr w:rsidR="00A310DB" w:rsidRPr="006B6727" w:rsidTr="00C06A1B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0DB" w:rsidRPr="00C06A1B" w:rsidRDefault="00A310DB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</w:p>
        </w:tc>
      </w:tr>
      <w:tr w:rsidR="00A310DB" w:rsidRPr="006B6727" w:rsidTr="00C06A1B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0DB" w:rsidRPr="006B6727" w:rsidRDefault="00A310DB" w:rsidP="00001F16">
            <w:pPr>
              <w:jc w:val="center"/>
              <w:rPr>
                <w:rFonts w:ascii="Times New Roman" w:hAnsi="Times New Roman" w:cs="Times New Roman"/>
                <w:color w:val="333333"/>
                <w:sz w:val="22"/>
              </w:rPr>
            </w:pPr>
          </w:p>
        </w:tc>
      </w:tr>
    </w:tbl>
    <w:p w:rsidR="00D80636" w:rsidRPr="006B6727" w:rsidRDefault="00D80636">
      <w:pPr>
        <w:rPr>
          <w:rFonts w:ascii="Times New Roman" w:hAnsi="Times New Roman" w:cs="Times New Roman"/>
          <w:sz w:val="22"/>
        </w:rPr>
      </w:pPr>
    </w:p>
    <w:sectPr w:rsidR="00D80636" w:rsidRPr="006B6727" w:rsidSect="00D8063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7222" w:rsidRDefault="00E27222" w:rsidP="00D80636">
      <w:r>
        <w:separator/>
      </w:r>
    </w:p>
  </w:endnote>
  <w:endnote w:type="continuationSeparator" w:id="0">
    <w:p w:rsidR="00E27222" w:rsidRDefault="00E27222" w:rsidP="00D80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qkfpdAdvPTimesI">
    <w:altName w:val="Times New Roman"/>
    <w:panose1 w:val="00000000000000000000"/>
    <w:charset w:val="00"/>
    <w:family w:val="roman"/>
    <w:notTrueType/>
    <w:pitch w:val="default"/>
  </w:font>
  <w:font w:name="RhllhxAdvPSMP4">
    <w:altName w:val="Times New Roman"/>
    <w:panose1 w:val="00000000000000000000"/>
    <w:charset w:val="00"/>
    <w:family w:val="roman"/>
    <w:notTrueType/>
    <w:pitch w:val="default"/>
  </w:font>
  <w:font w:name="QcksltAdvPTimes">
    <w:altName w:val="Times New Roman"/>
    <w:charset w:val="00"/>
    <w:family w:val="roman"/>
    <w:pitch w:val="default"/>
  </w:font>
  <w:font w:name="LggkdwAdvTir_symb">
    <w:altName w:val="Times New Roman"/>
    <w:panose1 w:val="00000000000000000000"/>
    <w:charset w:val="00"/>
    <w:family w:val="roman"/>
    <w:notTrueType/>
    <w:pitch w:val="default"/>
  </w:font>
  <w:font w:name="Asap">
    <w:altName w:val="MS Gothic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7222" w:rsidRDefault="00E27222" w:rsidP="00D80636">
      <w:r>
        <w:separator/>
      </w:r>
    </w:p>
  </w:footnote>
  <w:footnote w:type="continuationSeparator" w:id="0">
    <w:p w:rsidR="00E27222" w:rsidRDefault="00E27222" w:rsidP="00D806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C3A"/>
    <w:rsid w:val="00001F16"/>
    <w:rsid w:val="0003649E"/>
    <w:rsid w:val="00050D81"/>
    <w:rsid w:val="0011599D"/>
    <w:rsid w:val="001507C9"/>
    <w:rsid w:val="00257845"/>
    <w:rsid w:val="002D2C0D"/>
    <w:rsid w:val="00323092"/>
    <w:rsid w:val="0043774C"/>
    <w:rsid w:val="00512F11"/>
    <w:rsid w:val="005E66A7"/>
    <w:rsid w:val="006B6727"/>
    <w:rsid w:val="00715BBC"/>
    <w:rsid w:val="008163D0"/>
    <w:rsid w:val="00836C3A"/>
    <w:rsid w:val="00874637"/>
    <w:rsid w:val="00995BBF"/>
    <w:rsid w:val="00A310DB"/>
    <w:rsid w:val="00A41B62"/>
    <w:rsid w:val="00AA021A"/>
    <w:rsid w:val="00AC2750"/>
    <w:rsid w:val="00BA6BE4"/>
    <w:rsid w:val="00C066FB"/>
    <w:rsid w:val="00C06A1B"/>
    <w:rsid w:val="00D80636"/>
    <w:rsid w:val="00E27222"/>
    <w:rsid w:val="00EC2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6787DB-C569-490C-BAC9-41D71094A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06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0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063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80636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D80636"/>
    <w:rPr>
      <w:color w:val="954F72"/>
      <w:u w:val="single"/>
    </w:rPr>
  </w:style>
  <w:style w:type="paragraph" w:customStyle="1" w:styleId="font5">
    <w:name w:val="font5"/>
    <w:basedOn w:val="a"/>
    <w:rsid w:val="00D806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806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8063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80636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80636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8063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80636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8063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D80636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D80636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D8063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D8063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D8063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D80636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fontstyle01">
    <w:name w:val="fontstyle01"/>
    <w:basedOn w:val="a0"/>
    <w:rsid w:val="00C06A1B"/>
    <w:rPr>
      <w:rFonts w:ascii="DqkfpdAdvPTimesI" w:hAnsi="DqkfpdAdvPTimes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a0"/>
    <w:rsid w:val="00C06A1B"/>
    <w:rPr>
      <w:rFonts w:ascii="RhllhxAdvPSMP4" w:hAnsi="RhllhxAdvPSMP4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C06A1B"/>
    <w:rPr>
      <w:rFonts w:ascii="QcksltAdvPTimes" w:hAnsi="QcksltAdvPTime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0"/>
    <w:rsid w:val="00C06A1B"/>
    <w:rPr>
      <w:rFonts w:ascii="LggkdwAdvTir_symb" w:hAnsi="LggkdwAdvTir_symb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2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3</Pages>
  <Words>763</Words>
  <Characters>4351</Characters>
  <Application>Microsoft Office Word</Application>
  <DocSecurity>0</DocSecurity>
  <Lines>36</Lines>
  <Paragraphs>10</Paragraphs>
  <ScaleCrop>false</ScaleCrop>
  <Company/>
  <LinksUpToDate>false</LinksUpToDate>
  <CharactersWithSpaces>5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S</dc:creator>
  <cp:keywords/>
  <dc:description/>
  <cp:lastModifiedBy>SJS</cp:lastModifiedBy>
  <cp:revision>13</cp:revision>
  <dcterms:created xsi:type="dcterms:W3CDTF">2017-08-14T04:50:00Z</dcterms:created>
  <dcterms:modified xsi:type="dcterms:W3CDTF">2018-02-07T06:55:00Z</dcterms:modified>
</cp:coreProperties>
</file>